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20854" w14:textId="6751B2F5" w:rsidR="001A2A24" w:rsidRPr="001A2A24" w:rsidRDefault="001A2A24" w:rsidP="001A2A2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A2A2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E22A6">
        <w:rPr>
          <w:rFonts w:ascii="Times New Roman" w:hAnsi="Times New Roman" w:cs="Times New Roman" w:hint="eastAsia"/>
          <w:sz w:val="24"/>
          <w:szCs w:val="24"/>
        </w:rPr>
        <w:t>material</w:t>
      </w:r>
      <w:r w:rsidRPr="001A2A24">
        <w:rPr>
          <w:rFonts w:ascii="Times New Roman" w:hAnsi="Times New Roman" w:cs="Times New Roman"/>
          <w:sz w:val="24"/>
          <w:szCs w:val="24"/>
        </w:rPr>
        <w:t xml:space="preserve"> 1. Trend in cataract surgery rates from 2016 to 2020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"/>
        <w:gridCol w:w="966"/>
        <w:gridCol w:w="764"/>
        <w:gridCol w:w="903"/>
        <w:gridCol w:w="972"/>
        <w:gridCol w:w="714"/>
        <w:gridCol w:w="964"/>
        <w:gridCol w:w="973"/>
        <w:gridCol w:w="714"/>
        <w:gridCol w:w="964"/>
        <w:gridCol w:w="973"/>
        <w:gridCol w:w="714"/>
        <w:gridCol w:w="964"/>
        <w:gridCol w:w="973"/>
        <w:gridCol w:w="714"/>
        <w:gridCol w:w="903"/>
      </w:tblGrid>
      <w:tr w:rsidR="001A2A24" w:rsidRPr="001A2A24" w14:paraId="590E43FC" w14:textId="77777777" w:rsidTr="001A2A24">
        <w:trPr>
          <w:trHeight w:val="307"/>
        </w:trPr>
        <w:tc>
          <w:tcPr>
            <w:tcW w:w="522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65656" w14:textId="77777777" w:rsidR="001A2A24" w:rsidRPr="001A2A24" w:rsidRDefault="001A2A24" w:rsidP="001A2A24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AD039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16</w:t>
            </w:r>
          </w:p>
        </w:tc>
        <w:tc>
          <w:tcPr>
            <w:tcW w:w="265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2F047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17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8A35F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18</w:t>
            </w:r>
          </w:p>
        </w:tc>
        <w:tc>
          <w:tcPr>
            <w:tcW w:w="265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0233F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19</w:t>
            </w:r>
          </w:p>
        </w:tc>
        <w:tc>
          <w:tcPr>
            <w:tcW w:w="259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4D00D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20</w:t>
            </w:r>
          </w:p>
        </w:tc>
      </w:tr>
      <w:tr w:rsidR="001A2A24" w:rsidRPr="001A2A24" w14:paraId="2C0631AE" w14:textId="77777777" w:rsidTr="001A2A24">
        <w:trPr>
          <w:trHeight w:val="307"/>
        </w:trPr>
        <w:tc>
          <w:tcPr>
            <w:tcW w:w="522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FC68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Age grou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DDCC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populatio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CAEC7E8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cataract surger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37DF3A" w14:textId="276D1F11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cataract surgery rate</w:t>
            </w:r>
            <w:r w:rsidR="00A43042" w:rsidRP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AD02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populatio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DA8DFCC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cataract surger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9E662F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cataract surgery rat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2E114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populatio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41AB76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cataract surger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E5B969F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cataract surgery rat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39E9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populatio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8F08BEA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cataract surger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F347BE7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cataract surgery rat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3C56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populatio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E518CFA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o. of cataract surger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9A3593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cataract surgery rate</w:t>
            </w:r>
          </w:p>
        </w:tc>
      </w:tr>
      <w:tr w:rsidR="001A2A24" w:rsidRPr="001A2A24" w14:paraId="731DE450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C9BA2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&lt;3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4AE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16,805,634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4A79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1,038 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6D39C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6 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0BE5E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16,550,590 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0CEA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994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005515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6 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EBEF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16,258,188 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F97A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1,035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06AC5E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6 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4D1E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15,936,280 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4FDD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1,012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AB490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6 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EC01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15,569,559 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A739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857 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530CC7" w14:textId="77777777" w:rsidR="001A2A24" w:rsidRPr="001A2A24" w:rsidRDefault="001A2A24" w:rsidP="001A2A24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6 </w:t>
            </w:r>
          </w:p>
        </w:tc>
      </w:tr>
      <w:tr w:rsidR="001A2A24" w:rsidRPr="001A2A24" w14:paraId="1DC1259A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CCFD7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30-34</w:t>
            </w:r>
          </w:p>
        </w:tc>
        <w:tc>
          <w:tcPr>
            <w:tcW w:w="96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51D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517,868</w:t>
            </w:r>
          </w:p>
        </w:tc>
        <w:tc>
          <w:tcPr>
            <w:tcW w:w="7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335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6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60C7E1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D873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311,945</w:t>
            </w:r>
          </w:p>
        </w:tc>
        <w:tc>
          <w:tcPr>
            <w:tcW w:w="7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A9B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3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BA4750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5E5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189,361</w:t>
            </w:r>
          </w:p>
        </w:tc>
        <w:tc>
          <w:tcPr>
            <w:tcW w:w="7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1C1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7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94EC5C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8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BBC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158,230</w:t>
            </w:r>
          </w:p>
        </w:tc>
        <w:tc>
          <w:tcPr>
            <w:tcW w:w="7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F87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6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711B1C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1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73F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145,998</w:t>
            </w:r>
          </w:p>
        </w:tc>
        <w:tc>
          <w:tcPr>
            <w:tcW w:w="7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AB0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0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039355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6</w:t>
            </w:r>
          </w:p>
        </w:tc>
      </w:tr>
      <w:tr w:rsidR="001A2A24" w:rsidRPr="001A2A24" w14:paraId="70745D8D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C3F3E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35-39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ED2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016,272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039B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515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0C63382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8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617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056,70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497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61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5B1898D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0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C9A4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080,78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0FF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65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D1BB0A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1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96B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912,79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E6D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69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48DE4DB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3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867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727,119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09D2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600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39EDBCE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3</w:t>
            </w:r>
          </w:p>
        </w:tc>
      </w:tr>
      <w:tr w:rsidR="001A2A24" w:rsidRPr="001A2A24" w14:paraId="594CD0E4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5EB8D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40-44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477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212,243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098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702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7F3C7E8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12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FCBA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091,743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A24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98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3034450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22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AD8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916,19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FBC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90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0EAC4AA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25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B897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882,19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31E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19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435340F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34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CF8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926,316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289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542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545EF0E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41</w:t>
            </w:r>
          </w:p>
        </w:tc>
      </w:tr>
      <w:tr w:rsidR="001A2A24" w:rsidRPr="001A2A24" w14:paraId="050F657E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6A825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45-49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942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584,810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11D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3,369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1F9BEF7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92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EAE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611,009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294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6,27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512AA40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53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219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572,393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AB29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9,11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2BD339E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18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33D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501,038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3A17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2,83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FA0315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07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A34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368,47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A7A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7,239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018C792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24</w:t>
            </w:r>
          </w:p>
        </w:tc>
      </w:tr>
      <w:tr w:rsidR="001A2A24" w:rsidRPr="001A2A24" w14:paraId="43503590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55456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50-54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4A1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182,392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C6B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4,365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05B97E8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83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E58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153,396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0F6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9,45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9F4FEC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709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8EC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277,593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659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6,61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3E24ACF2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56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9E4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359,59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CB0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7,08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63F393D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080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D09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418,728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D647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1,148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756F20F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384</w:t>
            </w:r>
          </w:p>
        </w:tc>
      </w:tr>
      <w:tr w:rsidR="001A2A24" w:rsidRPr="001A2A24" w14:paraId="7DAA77A1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B824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hAnsi="Times New Roman" w:cs="Times New Roman"/>
                <w:kern w:val="0"/>
                <w:szCs w:val="20"/>
              </w:rPr>
              <w:t>55-59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2D52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242,269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808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1,961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47A6776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989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C69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336,808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BD4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8,06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EDD945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108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293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338,29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0BF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7,09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029E359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316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AB2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307,786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500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70,33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67A4672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633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5A6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226,286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0392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5,222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4F39F64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016</w:t>
            </w:r>
          </w:p>
        </w:tc>
      </w:tr>
      <w:tr w:rsidR="001A2A24" w:rsidRPr="001A2A24" w14:paraId="3FA95940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5A45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hAnsi="Times New Roman" w:cs="Times New Roman"/>
                <w:kern w:val="0"/>
                <w:szCs w:val="20"/>
              </w:rPr>
              <w:t>60-64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C96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139,07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5BE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9,178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6CB65A3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885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654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310,243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BC9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5,03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3A6BD35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965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367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542,849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E027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73,05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779A1F57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062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516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765,035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CAF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91,38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44F6E9C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427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6FE2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950,469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081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05,574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1344562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672</w:t>
            </w:r>
          </w:p>
        </w:tc>
      </w:tr>
      <w:tr w:rsidR="001A2A24" w:rsidRPr="001A2A24" w14:paraId="49ADCD03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D29A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hAnsi="Times New Roman" w:cs="Times New Roman"/>
                <w:kern w:val="0"/>
                <w:szCs w:val="20"/>
              </w:rPr>
              <w:t>65-69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3C6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237,345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23A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2,985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12C563E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709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C71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347,02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E1A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5,74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67BE6A4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653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547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406,790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A92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9,70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FC9194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727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6F4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545,616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85A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03,31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4662701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059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596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794,037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04D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07,018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340F4A9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830</w:t>
            </w:r>
          </w:p>
        </w:tc>
      </w:tr>
      <w:tr w:rsidR="001A2A24" w:rsidRPr="001A2A24" w14:paraId="34B78C41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C87A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hAnsi="Times New Roman" w:cs="Times New Roman"/>
                <w:kern w:val="0"/>
                <w:szCs w:val="20"/>
              </w:rPr>
              <w:t>70-74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C8B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781,229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BB0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99,368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7635B02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579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428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793,13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DD3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96,68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4490219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392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3D3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880,19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E46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98,08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7BB6496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217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7892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972,50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45B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14,38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1276A2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799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EFE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080,13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3E0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06,692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16D6423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129</w:t>
            </w:r>
          </w:p>
        </w:tc>
      </w:tr>
      <w:tr w:rsidR="001A2A24" w:rsidRPr="001A2A24" w14:paraId="334ACAC9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63A6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hAnsi="Times New Roman" w:cs="Times New Roman"/>
                <w:kern w:val="0"/>
                <w:szCs w:val="20"/>
              </w:rPr>
              <w:t>75-79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761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457,890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900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8,513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73D40D9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,071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F5C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585,97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B03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92,259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3030C3D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817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F07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617,74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8A6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97,41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6A3D7F7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,022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F7F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623,54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26A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05,74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957AF4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,513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67D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618,112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D1F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9,039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7D7CAEC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503</w:t>
            </w:r>
          </w:p>
        </w:tc>
      </w:tr>
      <w:tr w:rsidR="001A2A24" w:rsidRPr="001A2A24" w14:paraId="0A59E4E9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5277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hAnsi="Times New Roman" w:cs="Times New Roman"/>
                <w:kern w:val="0"/>
                <w:szCs w:val="20"/>
              </w:rPr>
              <w:t>80-84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8A1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909,130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FBD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4,042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23B5CB3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844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C6F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968,146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5D2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6,747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47E8966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829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DE1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032,59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FF6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7,96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0F91DCD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645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2726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103,019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F59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5,36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0D2D63F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,019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1C6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143,935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5AB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5,024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vAlign w:val="center"/>
          </w:tcPr>
          <w:p w14:paraId="147FEAA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,936</w:t>
            </w:r>
          </w:p>
        </w:tc>
      </w:tr>
      <w:tr w:rsidR="001A2A24" w:rsidRPr="001A2A24" w14:paraId="5E78FE61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F62C3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≥8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9B7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10,05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3EA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3,87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374A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2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7C6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61,8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ABC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4,8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1E7A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24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B1A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713,0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588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5,3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C9BA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15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AF2E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782,2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838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7,6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7A9C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,2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526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59,85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DD62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4,8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BD9A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,732</w:t>
            </w:r>
          </w:p>
        </w:tc>
      </w:tr>
      <w:tr w:rsidR="001A2A24" w:rsidRPr="001A2A24" w14:paraId="16513445" w14:textId="77777777" w:rsidTr="001A2A24">
        <w:trPr>
          <w:trHeight w:val="312"/>
        </w:trPr>
        <w:tc>
          <w:tcPr>
            <w:tcW w:w="522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C9F9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&lt;6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342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4,700,56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1FD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46,78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E1AE7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2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DE56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4,422,43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EE7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67,0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775F1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76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D11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4,175,65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1962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194,04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0781F7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3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D7D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3,822,94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322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40,19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F78ED5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548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4F9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3,332,94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B91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287,68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8166C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64</w:t>
            </w:r>
          </w:p>
        </w:tc>
      </w:tr>
      <w:tr w:rsidR="001A2A24" w:rsidRPr="001A2A24" w14:paraId="37B31729" w14:textId="77777777" w:rsidTr="001A2A24">
        <w:trPr>
          <w:trHeight w:val="312"/>
        </w:trPr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E939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≥65</w:t>
            </w:r>
          </w:p>
        </w:tc>
        <w:tc>
          <w:tcPr>
            <w:tcW w:w="9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055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6,995,652</w:t>
            </w:r>
          </w:p>
        </w:tc>
        <w:tc>
          <w:tcPr>
            <w:tcW w:w="7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18C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28,779</w:t>
            </w:r>
          </w:p>
        </w:tc>
        <w:tc>
          <w:tcPr>
            <w:tcW w:w="90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C7B3DE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700</w:t>
            </w:r>
          </w:p>
        </w:tc>
        <w:tc>
          <w:tcPr>
            <w:tcW w:w="9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3FF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7,356,106</w:t>
            </w:r>
          </w:p>
        </w:tc>
        <w:tc>
          <w:tcPr>
            <w:tcW w:w="7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515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36,267</w:t>
            </w:r>
          </w:p>
        </w:tc>
        <w:tc>
          <w:tcPr>
            <w:tcW w:w="9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8CEF8E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571</w:t>
            </w:r>
          </w:p>
        </w:tc>
        <w:tc>
          <w:tcPr>
            <w:tcW w:w="9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8E24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7,650,408</w:t>
            </w:r>
          </w:p>
        </w:tc>
        <w:tc>
          <w:tcPr>
            <w:tcW w:w="7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C01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48,537</w:t>
            </w:r>
          </w:p>
        </w:tc>
        <w:tc>
          <w:tcPr>
            <w:tcW w:w="9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2DAF10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556</w:t>
            </w:r>
          </w:p>
        </w:tc>
        <w:tc>
          <w:tcPr>
            <w:tcW w:w="9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3AC7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,026,91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E3D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96,435</w:t>
            </w:r>
          </w:p>
        </w:tc>
        <w:tc>
          <w:tcPr>
            <w:tcW w:w="9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DFBCF2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939</w:t>
            </w:r>
          </w:p>
        </w:tc>
        <w:tc>
          <w:tcPr>
            <w:tcW w:w="9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BE5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8,496,077</w:t>
            </w:r>
          </w:p>
        </w:tc>
        <w:tc>
          <w:tcPr>
            <w:tcW w:w="7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EC09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362,666</w:t>
            </w:r>
          </w:p>
        </w:tc>
        <w:tc>
          <w:tcPr>
            <w:tcW w:w="90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B46017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맑은 고딕" w:hAnsi="Times New Roman" w:cs="Times New Roman"/>
                <w:szCs w:val="20"/>
              </w:rPr>
              <w:t>4,269</w:t>
            </w:r>
          </w:p>
        </w:tc>
      </w:tr>
      <w:tr w:rsidR="001A2A24" w:rsidRPr="001A2A24" w14:paraId="3C156E60" w14:textId="77777777" w:rsidTr="001A2A24">
        <w:trPr>
          <w:trHeight w:val="312"/>
        </w:trPr>
        <w:tc>
          <w:tcPr>
            <w:tcW w:w="522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4D11" w14:textId="77777777" w:rsidR="001A2A24" w:rsidRPr="001A2A24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Total</w:t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88D3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51,696,216</w:t>
            </w:r>
          </w:p>
        </w:tc>
        <w:tc>
          <w:tcPr>
            <w:tcW w:w="7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E60A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475,568</w:t>
            </w:r>
          </w:p>
        </w:tc>
        <w:tc>
          <w:tcPr>
            <w:tcW w:w="90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C9E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920</w:t>
            </w:r>
          </w:p>
        </w:tc>
        <w:tc>
          <w:tcPr>
            <w:tcW w:w="9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71B6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51,778,544</w:t>
            </w:r>
          </w:p>
        </w:tc>
        <w:tc>
          <w:tcPr>
            <w:tcW w:w="7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489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503,330</w:t>
            </w:r>
          </w:p>
        </w:tc>
        <w:tc>
          <w:tcPr>
            <w:tcW w:w="9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C510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972</w:t>
            </w:r>
          </w:p>
        </w:tc>
        <w:tc>
          <w:tcPr>
            <w:tcW w:w="9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96E1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51,826,059</w:t>
            </w:r>
          </w:p>
        </w:tc>
        <w:tc>
          <w:tcPr>
            <w:tcW w:w="7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82C0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542,586</w:t>
            </w:r>
          </w:p>
        </w:tc>
        <w:tc>
          <w:tcPr>
            <w:tcW w:w="9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C14B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1,047</w:t>
            </w:r>
          </w:p>
        </w:tc>
        <w:tc>
          <w:tcPr>
            <w:tcW w:w="9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3AA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51,849,861</w:t>
            </w:r>
          </w:p>
        </w:tc>
        <w:tc>
          <w:tcPr>
            <w:tcW w:w="7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F648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636,628</w:t>
            </w:r>
          </w:p>
        </w:tc>
        <w:tc>
          <w:tcPr>
            <w:tcW w:w="9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16A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1,228</w:t>
            </w:r>
          </w:p>
        </w:tc>
        <w:tc>
          <w:tcPr>
            <w:tcW w:w="9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19C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51,829,023</w:t>
            </w:r>
          </w:p>
        </w:tc>
        <w:tc>
          <w:tcPr>
            <w:tcW w:w="7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8B0F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650,355</w:t>
            </w:r>
          </w:p>
        </w:tc>
        <w:tc>
          <w:tcPr>
            <w:tcW w:w="90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B55D" w14:textId="77777777" w:rsidR="001A2A24" w:rsidRPr="001A2A24" w:rsidRDefault="001A2A24" w:rsidP="001A2A24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Cs w:val="20"/>
              </w:rPr>
              <w:t>1,255</w:t>
            </w:r>
          </w:p>
        </w:tc>
      </w:tr>
      <w:tr w:rsidR="001A2A24" w:rsidRPr="001A2A24" w14:paraId="3D63D448" w14:textId="77777777" w:rsidTr="001A2A24">
        <w:trPr>
          <w:trHeight w:val="70"/>
        </w:trPr>
        <w:tc>
          <w:tcPr>
            <w:tcW w:w="13697" w:type="dxa"/>
            <w:gridSpan w:val="16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3E8E" w14:textId="77777777" w:rsidR="001A2A24" w:rsidRPr="001A2A24" w:rsidRDefault="001A2A24" w:rsidP="001A2A24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1A2A24">
              <w:rPr>
                <w:rFonts w:ascii="Times New Roman" w:hAnsi="Times New Roman" w:cs="Times New Roman"/>
                <w:sz w:val="22"/>
              </w:rPr>
              <w:t>Demographic data of resident registration by age group from the Korea Ministry of Interior and Safety were used</w:t>
            </w:r>
          </w:p>
          <w:p w14:paraId="11C493B9" w14:textId="55E3AD6F" w:rsidR="001A2A24" w:rsidRPr="001A2A24" w:rsidRDefault="00A43042" w:rsidP="001A2A24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a</w:t>
            </w:r>
            <w:r w:rsidR="001A2A24"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Cataract surgery rate was defined as the number of cataract operations performed per 100,000 people per year.</w:t>
            </w:r>
          </w:p>
        </w:tc>
      </w:tr>
    </w:tbl>
    <w:p w14:paraId="39D3B136" w14:textId="77777777" w:rsidR="001A2A24" w:rsidRPr="001A2A24" w:rsidRDefault="001A2A24" w:rsidP="001A2A24">
      <w:pPr>
        <w:rPr>
          <w:rFonts w:ascii="Times New Roman" w:hAnsi="Times New Roman" w:cs="Times New Roman"/>
          <w:szCs w:val="20"/>
          <w:highlight w:val="yellow"/>
        </w:rPr>
      </w:pPr>
    </w:p>
    <w:p w14:paraId="7141D422" w14:textId="5C75DA76" w:rsidR="00083F23" w:rsidRPr="0064369A" w:rsidRDefault="00083F23" w:rsidP="0064369A">
      <w:pPr>
        <w:widowControl/>
        <w:wordWrap/>
        <w:autoSpaceDE/>
        <w:autoSpaceDN/>
        <w:rPr>
          <w:rFonts w:ascii="Times New Roman" w:hAnsi="Times New Roman" w:cs="Times New Roman"/>
        </w:rPr>
      </w:pPr>
      <w:bookmarkStart w:id="0" w:name="_GoBack"/>
      <w:bookmarkEnd w:id="0"/>
    </w:p>
    <w:sectPr w:rsidR="00083F23" w:rsidRPr="0064369A" w:rsidSect="001E05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D436F2" w14:textId="77777777" w:rsidR="00BF7201" w:rsidRDefault="00BF7201" w:rsidP="00160740">
      <w:pPr>
        <w:spacing w:after="0" w:line="240" w:lineRule="auto"/>
      </w:pPr>
      <w:r>
        <w:separator/>
      </w:r>
    </w:p>
  </w:endnote>
  <w:endnote w:type="continuationSeparator" w:id="0">
    <w:p w14:paraId="5B0BC37D" w14:textId="77777777" w:rsidR="00BF7201" w:rsidRDefault="00BF7201" w:rsidP="001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1E761" w14:textId="77777777" w:rsidR="00BF7201" w:rsidRDefault="00BF7201" w:rsidP="00160740">
      <w:pPr>
        <w:spacing w:after="0" w:line="240" w:lineRule="auto"/>
      </w:pPr>
      <w:r>
        <w:separator/>
      </w:r>
    </w:p>
  </w:footnote>
  <w:footnote w:type="continuationSeparator" w:id="0">
    <w:p w14:paraId="2C3BE2BB" w14:textId="77777777" w:rsidR="00BF7201" w:rsidRDefault="00BF7201" w:rsidP="00160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A24"/>
    <w:rsid w:val="00072A40"/>
    <w:rsid w:val="00083F23"/>
    <w:rsid w:val="00160740"/>
    <w:rsid w:val="001A2A24"/>
    <w:rsid w:val="001E05C7"/>
    <w:rsid w:val="002435DD"/>
    <w:rsid w:val="004B0B66"/>
    <w:rsid w:val="005036AB"/>
    <w:rsid w:val="005B1996"/>
    <w:rsid w:val="0064369A"/>
    <w:rsid w:val="0067418A"/>
    <w:rsid w:val="00681120"/>
    <w:rsid w:val="00A43042"/>
    <w:rsid w:val="00B646FB"/>
    <w:rsid w:val="00BF7201"/>
    <w:rsid w:val="00E45382"/>
    <w:rsid w:val="00FE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16878"/>
  <w15:chartTrackingRefBased/>
  <w15:docId w15:val="{F6379F5C-ECA4-4835-A222-55DB6A44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A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0740"/>
  </w:style>
  <w:style w:type="paragraph" w:styleId="a4">
    <w:name w:val="footer"/>
    <w:basedOn w:val="a"/>
    <w:link w:val="Char0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983CF5-C7A3-4F1C-9878-46987D664D7A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jeaho02@outlook.kr</cp:lastModifiedBy>
  <cp:revision>2</cp:revision>
  <dcterms:created xsi:type="dcterms:W3CDTF">2024-05-13T11:07:00Z</dcterms:created>
  <dcterms:modified xsi:type="dcterms:W3CDTF">2024-05-13T11:07:00Z</dcterms:modified>
</cp:coreProperties>
</file>